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0CC4" w:rsidRPr="00C0412F" w:rsidRDefault="00340CC4" w:rsidP="00340CC4">
      <w:pPr>
        <w:spacing w:after="0" w:line="360" w:lineRule="auto"/>
        <w:ind w:left="720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le </w:t>
      </w:r>
      <w:r w:rsidR="0052771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bookmarkStart w:id="0" w:name="_GoBack"/>
      <w:bookmarkEnd w:id="0"/>
      <w:r w:rsidRPr="00C0412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Pr="00C0412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ges and average estimated biomass of food producing animals </w:t>
      </w:r>
    </w:p>
    <w:tbl>
      <w:tblPr>
        <w:tblpPr w:leftFromText="180" w:rightFromText="180" w:bottomFromText="200" w:vertAnchor="text" w:horzAnchor="margin" w:tblpXSpec="center" w:tblpY="56"/>
        <w:tblW w:w="109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8"/>
        <w:gridCol w:w="1692"/>
        <w:gridCol w:w="1350"/>
        <w:gridCol w:w="1599"/>
        <w:gridCol w:w="1371"/>
        <w:gridCol w:w="1530"/>
        <w:gridCol w:w="1368"/>
      </w:tblGrid>
      <w:tr w:rsidR="00340CC4" w:rsidRPr="00C0412F" w:rsidTr="009C78AD">
        <w:trPr>
          <w:trHeight w:val="706"/>
        </w:trPr>
        <w:tc>
          <w:tcPr>
            <w:tcW w:w="1998" w:type="dxa"/>
            <w:hideMark/>
          </w:tcPr>
          <w:p w:rsidR="00340CC4" w:rsidRPr="00C0412F" w:rsidRDefault="00340CC4" w:rsidP="009C78AD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nimal species</w:t>
            </w:r>
          </w:p>
        </w:tc>
        <w:tc>
          <w:tcPr>
            <w:tcW w:w="1692" w:type="dxa"/>
            <w:hideMark/>
          </w:tcPr>
          <w:p w:rsidR="00340CC4" w:rsidRPr="00C0412F" w:rsidRDefault="00340CC4" w:rsidP="009C78AD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verage estimated weight(kg)</w:t>
            </w:r>
          </w:p>
        </w:tc>
        <w:tc>
          <w:tcPr>
            <w:tcW w:w="1350" w:type="dxa"/>
            <w:hideMark/>
          </w:tcPr>
          <w:p w:rsidR="00340CC4" w:rsidRPr="00C0412F" w:rsidRDefault="00340CC4" w:rsidP="009C78AD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Age </w:t>
            </w:r>
          </w:p>
        </w:tc>
        <w:tc>
          <w:tcPr>
            <w:tcW w:w="1599" w:type="dxa"/>
            <w:hideMark/>
          </w:tcPr>
          <w:p w:rsidR="00340CC4" w:rsidRPr="00C0412F" w:rsidRDefault="00340CC4" w:rsidP="009C78AD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iomass calculated</w:t>
            </w:r>
          </w:p>
        </w:tc>
        <w:tc>
          <w:tcPr>
            <w:tcW w:w="1371" w:type="dxa"/>
            <w:hideMark/>
          </w:tcPr>
          <w:p w:rsidR="00340CC4" w:rsidRPr="00C0412F" w:rsidRDefault="00340CC4" w:rsidP="009C78AD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spective biomass percentage</w:t>
            </w:r>
          </w:p>
        </w:tc>
        <w:tc>
          <w:tcPr>
            <w:tcW w:w="1530" w:type="dxa"/>
            <w:hideMark/>
          </w:tcPr>
          <w:p w:rsidR="00340CC4" w:rsidRPr="00C0412F" w:rsidRDefault="00340CC4" w:rsidP="009C78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Species Total biomass kg </w:t>
            </w:r>
          </w:p>
          <w:p w:rsidR="00340CC4" w:rsidRPr="00C0412F" w:rsidRDefault="00340CC4" w:rsidP="009C78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hideMark/>
          </w:tcPr>
          <w:p w:rsidR="00340CC4" w:rsidRPr="00C0412F" w:rsidRDefault="00340CC4" w:rsidP="009C78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iomass species %</w:t>
            </w:r>
          </w:p>
        </w:tc>
      </w:tr>
      <w:tr w:rsidR="00340CC4" w:rsidRPr="00C0412F" w:rsidTr="009C78AD">
        <w:trPr>
          <w:trHeight w:val="300"/>
        </w:trPr>
        <w:tc>
          <w:tcPr>
            <w:tcW w:w="1998" w:type="dxa"/>
            <w:hideMark/>
          </w:tcPr>
          <w:p w:rsidR="00340CC4" w:rsidRPr="00C0412F" w:rsidRDefault="00340CC4" w:rsidP="009C78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vine</w:t>
            </w:r>
          </w:p>
        </w:tc>
        <w:tc>
          <w:tcPr>
            <w:tcW w:w="1692" w:type="dxa"/>
            <w:noWrap/>
            <w:hideMark/>
          </w:tcPr>
          <w:p w:rsidR="00340CC4" w:rsidRPr="00C0412F" w:rsidRDefault="00340CC4" w:rsidP="009C78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350" w:type="dxa"/>
            <w:hideMark/>
          </w:tcPr>
          <w:p w:rsidR="00340CC4" w:rsidRPr="00C0412F" w:rsidRDefault="00340CC4" w:rsidP="009C78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1year</w:t>
            </w:r>
          </w:p>
        </w:tc>
        <w:tc>
          <w:tcPr>
            <w:tcW w:w="1599" w:type="dxa"/>
            <w:hideMark/>
          </w:tcPr>
          <w:p w:rsidR="00340CC4" w:rsidRPr="00C0412F" w:rsidRDefault="00340CC4" w:rsidP="009C78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997,228kg</w:t>
            </w:r>
          </w:p>
        </w:tc>
        <w:tc>
          <w:tcPr>
            <w:tcW w:w="1371" w:type="dxa"/>
            <w:noWrap/>
            <w:hideMark/>
          </w:tcPr>
          <w:p w:rsidR="00340CC4" w:rsidRPr="00C0412F" w:rsidRDefault="00340CC4" w:rsidP="009C78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1</w:t>
            </w:r>
          </w:p>
        </w:tc>
        <w:tc>
          <w:tcPr>
            <w:tcW w:w="1530" w:type="dxa"/>
            <w:vMerge w:val="restart"/>
            <w:noWrap/>
            <w:hideMark/>
          </w:tcPr>
          <w:p w:rsidR="00340CC4" w:rsidRPr="00C0412F" w:rsidRDefault="00340CC4" w:rsidP="009C78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,731,959</w:t>
            </w:r>
          </w:p>
        </w:tc>
        <w:tc>
          <w:tcPr>
            <w:tcW w:w="1368" w:type="dxa"/>
            <w:vMerge w:val="restart"/>
            <w:hideMark/>
          </w:tcPr>
          <w:p w:rsidR="00340CC4" w:rsidRPr="00C0412F" w:rsidRDefault="00340CC4" w:rsidP="009C78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43</w:t>
            </w:r>
          </w:p>
        </w:tc>
      </w:tr>
      <w:tr w:rsidR="00340CC4" w:rsidRPr="00C0412F" w:rsidTr="009C78AD">
        <w:trPr>
          <w:trHeight w:val="320"/>
        </w:trPr>
        <w:tc>
          <w:tcPr>
            <w:tcW w:w="1998" w:type="dxa"/>
            <w:hideMark/>
          </w:tcPr>
          <w:p w:rsidR="00340CC4" w:rsidRPr="00C0412F" w:rsidRDefault="00340CC4" w:rsidP="009C78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vine</w:t>
            </w:r>
          </w:p>
        </w:tc>
        <w:tc>
          <w:tcPr>
            <w:tcW w:w="1692" w:type="dxa"/>
            <w:noWrap/>
            <w:hideMark/>
          </w:tcPr>
          <w:p w:rsidR="00340CC4" w:rsidRPr="00C0412F" w:rsidRDefault="00340CC4" w:rsidP="009C78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1350" w:type="dxa"/>
            <w:hideMark/>
          </w:tcPr>
          <w:p w:rsidR="00340CC4" w:rsidRPr="00C0412F" w:rsidRDefault="00340CC4" w:rsidP="009C78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3 years old</w:t>
            </w:r>
          </w:p>
        </w:tc>
        <w:tc>
          <w:tcPr>
            <w:tcW w:w="1599" w:type="dxa"/>
            <w:hideMark/>
          </w:tcPr>
          <w:p w:rsidR="00340CC4" w:rsidRPr="00C0412F" w:rsidRDefault="00340CC4" w:rsidP="009C78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799,336kg</w:t>
            </w:r>
          </w:p>
        </w:tc>
        <w:tc>
          <w:tcPr>
            <w:tcW w:w="1371" w:type="dxa"/>
            <w:noWrap/>
            <w:hideMark/>
          </w:tcPr>
          <w:p w:rsidR="00340CC4" w:rsidRPr="00C0412F" w:rsidRDefault="00340CC4" w:rsidP="009C78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1</w:t>
            </w:r>
          </w:p>
        </w:tc>
        <w:tc>
          <w:tcPr>
            <w:tcW w:w="1530" w:type="dxa"/>
            <w:vMerge/>
            <w:hideMark/>
          </w:tcPr>
          <w:p w:rsidR="00340CC4" w:rsidRPr="00C0412F" w:rsidRDefault="00340CC4" w:rsidP="009C78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vMerge/>
            <w:hideMark/>
          </w:tcPr>
          <w:p w:rsidR="00340CC4" w:rsidRPr="00C0412F" w:rsidRDefault="00340CC4" w:rsidP="009C78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40CC4" w:rsidRPr="00C0412F" w:rsidTr="009C78AD">
        <w:trPr>
          <w:trHeight w:val="257"/>
        </w:trPr>
        <w:tc>
          <w:tcPr>
            <w:tcW w:w="1998" w:type="dxa"/>
            <w:hideMark/>
          </w:tcPr>
          <w:p w:rsidR="00340CC4" w:rsidRPr="00C0412F" w:rsidRDefault="00340CC4" w:rsidP="009C78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vine</w:t>
            </w:r>
          </w:p>
        </w:tc>
        <w:tc>
          <w:tcPr>
            <w:tcW w:w="1692" w:type="dxa"/>
            <w:noWrap/>
            <w:hideMark/>
          </w:tcPr>
          <w:p w:rsidR="00340CC4" w:rsidRPr="00C0412F" w:rsidRDefault="00340CC4" w:rsidP="009C78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1350" w:type="dxa"/>
            <w:hideMark/>
          </w:tcPr>
          <w:p w:rsidR="00340CC4" w:rsidRPr="00C0412F" w:rsidRDefault="00340CC4" w:rsidP="009C78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years old</w:t>
            </w:r>
          </w:p>
        </w:tc>
        <w:tc>
          <w:tcPr>
            <w:tcW w:w="1599" w:type="dxa"/>
            <w:hideMark/>
          </w:tcPr>
          <w:p w:rsidR="00340CC4" w:rsidRPr="00C0412F" w:rsidRDefault="00340CC4" w:rsidP="009C78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541,965kg</w:t>
            </w:r>
          </w:p>
        </w:tc>
        <w:tc>
          <w:tcPr>
            <w:tcW w:w="1371" w:type="dxa"/>
            <w:noWrap/>
            <w:hideMark/>
          </w:tcPr>
          <w:p w:rsidR="00340CC4" w:rsidRPr="00C0412F" w:rsidRDefault="00340CC4" w:rsidP="009C78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42</w:t>
            </w:r>
          </w:p>
        </w:tc>
        <w:tc>
          <w:tcPr>
            <w:tcW w:w="1530" w:type="dxa"/>
            <w:vMerge/>
            <w:hideMark/>
          </w:tcPr>
          <w:p w:rsidR="00340CC4" w:rsidRPr="00C0412F" w:rsidRDefault="00340CC4" w:rsidP="009C78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vMerge/>
            <w:hideMark/>
          </w:tcPr>
          <w:p w:rsidR="00340CC4" w:rsidRPr="00C0412F" w:rsidRDefault="00340CC4" w:rsidP="009C78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40CC4" w:rsidRPr="00C0412F" w:rsidTr="009C78AD">
        <w:trPr>
          <w:trHeight w:val="257"/>
        </w:trPr>
        <w:tc>
          <w:tcPr>
            <w:tcW w:w="1998" w:type="dxa"/>
            <w:hideMark/>
          </w:tcPr>
          <w:p w:rsidR="00340CC4" w:rsidRPr="00C0412F" w:rsidRDefault="00340CC4" w:rsidP="009C78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vine/slaughtered</w:t>
            </w:r>
          </w:p>
        </w:tc>
        <w:tc>
          <w:tcPr>
            <w:tcW w:w="1692" w:type="dxa"/>
            <w:noWrap/>
            <w:hideMark/>
          </w:tcPr>
          <w:p w:rsidR="00340CC4" w:rsidRPr="00C0412F" w:rsidRDefault="00340CC4" w:rsidP="009C78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1350" w:type="dxa"/>
            <w:hideMark/>
          </w:tcPr>
          <w:p w:rsidR="00340CC4" w:rsidRPr="00C0412F" w:rsidRDefault="00340CC4" w:rsidP="009C78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years old</w:t>
            </w:r>
          </w:p>
        </w:tc>
        <w:tc>
          <w:tcPr>
            <w:tcW w:w="1599" w:type="dxa"/>
            <w:hideMark/>
          </w:tcPr>
          <w:p w:rsidR="00340CC4" w:rsidRPr="00C0412F" w:rsidRDefault="00340CC4" w:rsidP="009C78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393,430kg</w:t>
            </w:r>
          </w:p>
        </w:tc>
        <w:tc>
          <w:tcPr>
            <w:tcW w:w="1371" w:type="dxa"/>
            <w:noWrap/>
            <w:hideMark/>
          </w:tcPr>
          <w:p w:rsidR="00340CC4" w:rsidRPr="00C0412F" w:rsidRDefault="00340CC4" w:rsidP="009C78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7</w:t>
            </w:r>
          </w:p>
        </w:tc>
        <w:tc>
          <w:tcPr>
            <w:tcW w:w="1530" w:type="dxa"/>
            <w:vMerge/>
            <w:hideMark/>
          </w:tcPr>
          <w:p w:rsidR="00340CC4" w:rsidRPr="00C0412F" w:rsidRDefault="00340CC4" w:rsidP="009C78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vMerge/>
            <w:hideMark/>
          </w:tcPr>
          <w:p w:rsidR="00340CC4" w:rsidRPr="00C0412F" w:rsidRDefault="00340CC4" w:rsidP="009C78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40CC4" w:rsidRPr="00C0412F" w:rsidTr="009C78AD">
        <w:trPr>
          <w:trHeight w:val="300"/>
        </w:trPr>
        <w:tc>
          <w:tcPr>
            <w:tcW w:w="1998" w:type="dxa"/>
            <w:hideMark/>
          </w:tcPr>
          <w:p w:rsidR="00340CC4" w:rsidRPr="00C0412F" w:rsidRDefault="00340CC4" w:rsidP="009C78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eep</w:t>
            </w:r>
          </w:p>
        </w:tc>
        <w:tc>
          <w:tcPr>
            <w:tcW w:w="1692" w:type="dxa"/>
            <w:noWrap/>
            <w:hideMark/>
          </w:tcPr>
          <w:p w:rsidR="00340CC4" w:rsidRPr="00C0412F" w:rsidRDefault="00340CC4" w:rsidP="009C78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50" w:type="dxa"/>
            <w:hideMark/>
          </w:tcPr>
          <w:p w:rsidR="00340CC4" w:rsidRPr="00C0412F" w:rsidRDefault="00340CC4" w:rsidP="009C78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1 year</w:t>
            </w:r>
          </w:p>
        </w:tc>
        <w:tc>
          <w:tcPr>
            <w:tcW w:w="1599" w:type="dxa"/>
            <w:hideMark/>
          </w:tcPr>
          <w:p w:rsidR="00340CC4" w:rsidRPr="00C0412F" w:rsidRDefault="00340CC4" w:rsidP="009C78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,642 kg</w:t>
            </w:r>
          </w:p>
        </w:tc>
        <w:tc>
          <w:tcPr>
            <w:tcW w:w="1371" w:type="dxa"/>
            <w:noWrap/>
            <w:hideMark/>
          </w:tcPr>
          <w:p w:rsidR="00340CC4" w:rsidRPr="00C0412F" w:rsidRDefault="00340CC4" w:rsidP="009C78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530" w:type="dxa"/>
            <w:vMerge w:val="restart"/>
            <w:noWrap/>
            <w:hideMark/>
          </w:tcPr>
          <w:p w:rsidR="00340CC4" w:rsidRPr="00C0412F" w:rsidRDefault="00340CC4" w:rsidP="009C78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75,964</w:t>
            </w:r>
          </w:p>
        </w:tc>
        <w:tc>
          <w:tcPr>
            <w:tcW w:w="1368" w:type="dxa"/>
            <w:vMerge w:val="restart"/>
            <w:noWrap/>
            <w:hideMark/>
          </w:tcPr>
          <w:p w:rsidR="00340CC4" w:rsidRPr="00C0412F" w:rsidRDefault="00340CC4" w:rsidP="009C78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8</w:t>
            </w:r>
          </w:p>
        </w:tc>
      </w:tr>
      <w:tr w:rsidR="00340CC4" w:rsidRPr="00C0412F" w:rsidTr="009C78AD">
        <w:trPr>
          <w:trHeight w:val="300"/>
        </w:trPr>
        <w:tc>
          <w:tcPr>
            <w:tcW w:w="1998" w:type="dxa"/>
            <w:hideMark/>
          </w:tcPr>
          <w:p w:rsidR="00340CC4" w:rsidRPr="00C0412F" w:rsidRDefault="00340CC4" w:rsidP="009C78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eep</w:t>
            </w:r>
          </w:p>
        </w:tc>
        <w:tc>
          <w:tcPr>
            <w:tcW w:w="1692" w:type="dxa"/>
            <w:noWrap/>
            <w:hideMark/>
          </w:tcPr>
          <w:p w:rsidR="00340CC4" w:rsidRPr="00C0412F" w:rsidRDefault="00340CC4" w:rsidP="009C78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50" w:type="dxa"/>
            <w:hideMark/>
          </w:tcPr>
          <w:p w:rsidR="00340CC4" w:rsidRPr="00C0412F" w:rsidRDefault="00340CC4" w:rsidP="009C78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2 year</w:t>
            </w:r>
          </w:p>
        </w:tc>
        <w:tc>
          <w:tcPr>
            <w:tcW w:w="1599" w:type="dxa"/>
            <w:hideMark/>
          </w:tcPr>
          <w:p w:rsidR="00340CC4" w:rsidRPr="00C0412F" w:rsidRDefault="00340CC4" w:rsidP="009C78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,052 kg</w:t>
            </w:r>
          </w:p>
        </w:tc>
        <w:tc>
          <w:tcPr>
            <w:tcW w:w="1371" w:type="dxa"/>
            <w:noWrap/>
            <w:hideMark/>
          </w:tcPr>
          <w:p w:rsidR="00340CC4" w:rsidRPr="00C0412F" w:rsidRDefault="00340CC4" w:rsidP="009C78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530" w:type="dxa"/>
            <w:vMerge/>
            <w:hideMark/>
          </w:tcPr>
          <w:p w:rsidR="00340CC4" w:rsidRPr="00C0412F" w:rsidRDefault="00340CC4" w:rsidP="009C78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vMerge/>
            <w:hideMark/>
          </w:tcPr>
          <w:p w:rsidR="00340CC4" w:rsidRPr="00C0412F" w:rsidRDefault="00340CC4" w:rsidP="009C78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40CC4" w:rsidRPr="00C0412F" w:rsidTr="009C78AD">
        <w:trPr>
          <w:trHeight w:val="300"/>
        </w:trPr>
        <w:tc>
          <w:tcPr>
            <w:tcW w:w="1998" w:type="dxa"/>
            <w:hideMark/>
          </w:tcPr>
          <w:p w:rsidR="00340CC4" w:rsidRPr="00C0412F" w:rsidRDefault="00340CC4" w:rsidP="009C78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eep</w:t>
            </w:r>
          </w:p>
        </w:tc>
        <w:tc>
          <w:tcPr>
            <w:tcW w:w="1692" w:type="dxa"/>
            <w:noWrap/>
            <w:hideMark/>
          </w:tcPr>
          <w:p w:rsidR="00340CC4" w:rsidRPr="00C0412F" w:rsidRDefault="00340CC4" w:rsidP="009C78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350" w:type="dxa"/>
            <w:hideMark/>
          </w:tcPr>
          <w:p w:rsidR="00340CC4" w:rsidRPr="00C0412F" w:rsidRDefault="00340CC4" w:rsidP="009C78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+years</w:t>
            </w:r>
          </w:p>
        </w:tc>
        <w:tc>
          <w:tcPr>
            <w:tcW w:w="1599" w:type="dxa"/>
            <w:hideMark/>
          </w:tcPr>
          <w:p w:rsidR="00340CC4" w:rsidRPr="00C0412F" w:rsidRDefault="00340CC4" w:rsidP="009C78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7,990 kg</w:t>
            </w:r>
          </w:p>
        </w:tc>
        <w:tc>
          <w:tcPr>
            <w:tcW w:w="1371" w:type="dxa"/>
            <w:noWrap/>
            <w:hideMark/>
          </w:tcPr>
          <w:p w:rsidR="00340CC4" w:rsidRPr="00C0412F" w:rsidRDefault="00340CC4" w:rsidP="009C78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1530" w:type="dxa"/>
            <w:vMerge/>
            <w:hideMark/>
          </w:tcPr>
          <w:p w:rsidR="00340CC4" w:rsidRPr="00C0412F" w:rsidRDefault="00340CC4" w:rsidP="009C78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vMerge/>
            <w:hideMark/>
          </w:tcPr>
          <w:p w:rsidR="00340CC4" w:rsidRPr="00C0412F" w:rsidRDefault="00340CC4" w:rsidP="009C78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40CC4" w:rsidRPr="00C0412F" w:rsidTr="009C78AD">
        <w:trPr>
          <w:trHeight w:val="320"/>
        </w:trPr>
        <w:tc>
          <w:tcPr>
            <w:tcW w:w="1998" w:type="dxa"/>
            <w:hideMark/>
          </w:tcPr>
          <w:p w:rsidR="00340CC4" w:rsidRPr="00C0412F" w:rsidRDefault="00340CC4" w:rsidP="009C78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aughtered sheep</w:t>
            </w:r>
          </w:p>
        </w:tc>
        <w:tc>
          <w:tcPr>
            <w:tcW w:w="1692" w:type="dxa"/>
            <w:noWrap/>
            <w:hideMark/>
          </w:tcPr>
          <w:p w:rsidR="00340CC4" w:rsidRPr="00C0412F" w:rsidRDefault="00340CC4" w:rsidP="009C78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50" w:type="dxa"/>
            <w:hideMark/>
          </w:tcPr>
          <w:p w:rsidR="00340CC4" w:rsidRPr="00C0412F" w:rsidRDefault="00340CC4" w:rsidP="009C78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umption</w:t>
            </w:r>
          </w:p>
        </w:tc>
        <w:tc>
          <w:tcPr>
            <w:tcW w:w="1599" w:type="dxa"/>
            <w:hideMark/>
          </w:tcPr>
          <w:p w:rsidR="00340CC4" w:rsidRPr="00C0412F" w:rsidRDefault="00340CC4" w:rsidP="009C78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,280 kg</w:t>
            </w:r>
          </w:p>
        </w:tc>
        <w:tc>
          <w:tcPr>
            <w:tcW w:w="1371" w:type="dxa"/>
            <w:noWrap/>
            <w:hideMark/>
          </w:tcPr>
          <w:p w:rsidR="00340CC4" w:rsidRPr="00C0412F" w:rsidRDefault="00340CC4" w:rsidP="009C78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530" w:type="dxa"/>
            <w:vMerge/>
            <w:hideMark/>
          </w:tcPr>
          <w:p w:rsidR="00340CC4" w:rsidRPr="00C0412F" w:rsidRDefault="00340CC4" w:rsidP="009C78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vMerge/>
            <w:hideMark/>
          </w:tcPr>
          <w:p w:rsidR="00340CC4" w:rsidRPr="00C0412F" w:rsidRDefault="00340CC4" w:rsidP="009C78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40CC4" w:rsidRPr="00C0412F" w:rsidTr="009C78AD">
        <w:trPr>
          <w:trHeight w:val="300"/>
        </w:trPr>
        <w:tc>
          <w:tcPr>
            <w:tcW w:w="1998" w:type="dxa"/>
            <w:hideMark/>
          </w:tcPr>
          <w:p w:rsidR="00340CC4" w:rsidRPr="00C0412F" w:rsidRDefault="00340CC4" w:rsidP="009C78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oat </w:t>
            </w:r>
          </w:p>
        </w:tc>
        <w:tc>
          <w:tcPr>
            <w:tcW w:w="1692" w:type="dxa"/>
            <w:noWrap/>
            <w:hideMark/>
          </w:tcPr>
          <w:p w:rsidR="00340CC4" w:rsidRPr="00C0412F" w:rsidRDefault="00340CC4" w:rsidP="009C78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50" w:type="dxa"/>
            <w:hideMark/>
          </w:tcPr>
          <w:p w:rsidR="00340CC4" w:rsidRPr="00C0412F" w:rsidRDefault="00340CC4" w:rsidP="009C78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1 year</w:t>
            </w:r>
          </w:p>
        </w:tc>
        <w:tc>
          <w:tcPr>
            <w:tcW w:w="1599" w:type="dxa"/>
            <w:hideMark/>
          </w:tcPr>
          <w:p w:rsidR="00340CC4" w:rsidRPr="00C0412F" w:rsidRDefault="00340CC4" w:rsidP="009C78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,060 kg</w:t>
            </w:r>
          </w:p>
        </w:tc>
        <w:tc>
          <w:tcPr>
            <w:tcW w:w="1371" w:type="dxa"/>
            <w:noWrap/>
            <w:hideMark/>
          </w:tcPr>
          <w:p w:rsidR="00340CC4" w:rsidRPr="00C0412F" w:rsidRDefault="00340CC4" w:rsidP="009C78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530" w:type="dxa"/>
            <w:vMerge w:val="restart"/>
            <w:noWrap/>
            <w:hideMark/>
          </w:tcPr>
          <w:p w:rsidR="00340CC4" w:rsidRPr="00C0412F" w:rsidRDefault="00340CC4" w:rsidP="009C78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27,490</w:t>
            </w:r>
          </w:p>
        </w:tc>
        <w:tc>
          <w:tcPr>
            <w:tcW w:w="1368" w:type="dxa"/>
            <w:vMerge w:val="restart"/>
            <w:noWrap/>
            <w:hideMark/>
          </w:tcPr>
          <w:p w:rsidR="00340CC4" w:rsidRPr="00C0412F" w:rsidRDefault="00340CC4" w:rsidP="009C78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6</w:t>
            </w:r>
          </w:p>
        </w:tc>
      </w:tr>
      <w:tr w:rsidR="00340CC4" w:rsidRPr="00C0412F" w:rsidTr="009C78AD">
        <w:trPr>
          <w:trHeight w:val="300"/>
        </w:trPr>
        <w:tc>
          <w:tcPr>
            <w:tcW w:w="1998" w:type="dxa"/>
            <w:hideMark/>
          </w:tcPr>
          <w:p w:rsidR="00340CC4" w:rsidRPr="00C0412F" w:rsidRDefault="00340CC4" w:rsidP="009C78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oat </w:t>
            </w:r>
          </w:p>
        </w:tc>
        <w:tc>
          <w:tcPr>
            <w:tcW w:w="1692" w:type="dxa"/>
            <w:noWrap/>
            <w:hideMark/>
          </w:tcPr>
          <w:p w:rsidR="00340CC4" w:rsidRPr="00C0412F" w:rsidRDefault="00340CC4" w:rsidP="009C78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50" w:type="dxa"/>
            <w:hideMark/>
          </w:tcPr>
          <w:p w:rsidR="00340CC4" w:rsidRPr="00C0412F" w:rsidRDefault="00340CC4" w:rsidP="009C78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2 years</w:t>
            </w:r>
          </w:p>
        </w:tc>
        <w:tc>
          <w:tcPr>
            <w:tcW w:w="1599" w:type="dxa"/>
            <w:hideMark/>
          </w:tcPr>
          <w:p w:rsidR="00340CC4" w:rsidRPr="00C0412F" w:rsidRDefault="00340CC4" w:rsidP="009C78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,100 kg</w:t>
            </w:r>
          </w:p>
        </w:tc>
        <w:tc>
          <w:tcPr>
            <w:tcW w:w="1371" w:type="dxa"/>
            <w:noWrap/>
            <w:hideMark/>
          </w:tcPr>
          <w:p w:rsidR="00340CC4" w:rsidRPr="00C0412F" w:rsidRDefault="00340CC4" w:rsidP="009C78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530" w:type="dxa"/>
            <w:vMerge/>
            <w:hideMark/>
          </w:tcPr>
          <w:p w:rsidR="00340CC4" w:rsidRPr="00C0412F" w:rsidRDefault="00340CC4" w:rsidP="009C78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vMerge/>
            <w:hideMark/>
          </w:tcPr>
          <w:p w:rsidR="00340CC4" w:rsidRPr="00C0412F" w:rsidRDefault="00340CC4" w:rsidP="009C78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40CC4" w:rsidRPr="00C0412F" w:rsidTr="009C78AD">
        <w:trPr>
          <w:trHeight w:val="300"/>
        </w:trPr>
        <w:tc>
          <w:tcPr>
            <w:tcW w:w="1998" w:type="dxa"/>
            <w:hideMark/>
          </w:tcPr>
          <w:p w:rsidR="00340CC4" w:rsidRPr="00C0412F" w:rsidRDefault="00340CC4" w:rsidP="009C78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oat </w:t>
            </w:r>
          </w:p>
        </w:tc>
        <w:tc>
          <w:tcPr>
            <w:tcW w:w="1692" w:type="dxa"/>
            <w:noWrap/>
            <w:hideMark/>
          </w:tcPr>
          <w:p w:rsidR="00340CC4" w:rsidRPr="00C0412F" w:rsidRDefault="00340CC4" w:rsidP="009C78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350" w:type="dxa"/>
            <w:hideMark/>
          </w:tcPr>
          <w:p w:rsidR="00340CC4" w:rsidRPr="00C0412F" w:rsidRDefault="00340CC4" w:rsidP="009C78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+years</w:t>
            </w:r>
          </w:p>
        </w:tc>
        <w:tc>
          <w:tcPr>
            <w:tcW w:w="1599" w:type="dxa"/>
            <w:hideMark/>
          </w:tcPr>
          <w:p w:rsidR="00340CC4" w:rsidRPr="00C0412F" w:rsidRDefault="00340CC4" w:rsidP="009C78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0,090 kg</w:t>
            </w:r>
          </w:p>
        </w:tc>
        <w:tc>
          <w:tcPr>
            <w:tcW w:w="1371" w:type="dxa"/>
            <w:noWrap/>
            <w:hideMark/>
          </w:tcPr>
          <w:p w:rsidR="00340CC4" w:rsidRPr="00C0412F" w:rsidRDefault="00340CC4" w:rsidP="009C78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1530" w:type="dxa"/>
            <w:vMerge/>
            <w:hideMark/>
          </w:tcPr>
          <w:p w:rsidR="00340CC4" w:rsidRPr="00C0412F" w:rsidRDefault="00340CC4" w:rsidP="009C78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vMerge/>
            <w:hideMark/>
          </w:tcPr>
          <w:p w:rsidR="00340CC4" w:rsidRPr="00C0412F" w:rsidRDefault="00340CC4" w:rsidP="009C78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40CC4" w:rsidRPr="00C0412F" w:rsidTr="009C78AD">
        <w:trPr>
          <w:trHeight w:val="320"/>
        </w:trPr>
        <w:tc>
          <w:tcPr>
            <w:tcW w:w="1998" w:type="dxa"/>
            <w:hideMark/>
          </w:tcPr>
          <w:p w:rsidR="00340CC4" w:rsidRPr="00C0412F" w:rsidRDefault="00340CC4" w:rsidP="009C78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aughtered goat</w:t>
            </w:r>
          </w:p>
        </w:tc>
        <w:tc>
          <w:tcPr>
            <w:tcW w:w="1692" w:type="dxa"/>
            <w:noWrap/>
            <w:hideMark/>
          </w:tcPr>
          <w:p w:rsidR="00340CC4" w:rsidRPr="00C0412F" w:rsidRDefault="00340CC4" w:rsidP="009C78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50" w:type="dxa"/>
            <w:hideMark/>
          </w:tcPr>
          <w:p w:rsidR="00340CC4" w:rsidRPr="00C0412F" w:rsidRDefault="00340CC4" w:rsidP="009C78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umption</w:t>
            </w:r>
          </w:p>
        </w:tc>
        <w:tc>
          <w:tcPr>
            <w:tcW w:w="1599" w:type="dxa"/>
            <w:hideMark/>
          </w:tcPr>
          <w:p w:rsidR="00340CC4" w:rsidRPr="00C0412F" w:rsidRDefault="00340CC4" w:rsidP="009C78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,240 kg</w:t>
            </w:r>
          </w:p>
        </w:tc>
        <w:tc>
          <w:tcPr>
            <w:tcW w:w="1371" w:type="dxa"/>
            <w:noWrap/>
            <w:hideMark/>
          </w:tcPr>
          <w:p w:rsidR="00340CC4" w:rsidRPr="00C0412F" w:rsidRDefault="00340CC4" w:rsidP="009C78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530" w:type="dxa"/>
            <w:vMerge/>
            <w:hideMark/>
          </w:tcPr>
          <w:p w:rsidR="00340CC4" w:rsidRPr="00C0412F" w:rsidRDefault="00340CC4" w:rsidP="009C78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vMerge/>
            <w:hideMark/>
          </w:tcPr>
          <w:p w:rsidR="00340CC4" w:rsidRPr="00C0412F" w:rsidRDefault="00340CC4" w:rsidP="009C78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40CC4" w:rsidRPr="00C0412F" w:rsidTr="009C78AD">
        <w:trPr>
          <w:trHeight w:val="242"/>
        </w:trPr>
        <w:tc>
          <w:tcPr>
            <w:tcW w:w="1998" w:type="dxa"/>
            <w:hideMark/>
          </w:tcPr>
          <w:p w:rsidR="00340CC4" w:rsidRPr="00C0412F" w:rsidRDefault="00340CC4" w:rsidP="009C78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ultry/chicken</w:t>
            </w:r>
          </w:p>
        </w:tc>
        <w:tc>
          <w:tcPr>
            <w:tcW w:w="1692" w:type="dxa"/>
            <w:noWrap/>
            <w:hideMark/>
          </w:tcPr>
          <w:p w:rsidR="00340CC4" w:rsidRPr="00C0412F" w:rsidRDefault="00340CC4" w:rsidP="009C78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hideMark/>
          </w:tcPr>
          <w:p w:rsidR="00340CC4" w:rsidRPr="00C0412F" w:rsidRDefault="00340CC4" w:rsidP="009C78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2+ weeks </w:t>
            </w: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ll</w:t>
            </w:r>
          </w:p>
        </w:tc>
        <w:tc>
          <w:tcPr>
            <w:tcW w:w="1599" w:type="dxa"/>
            <w:hideMark/>
          </w:tcPr>
          <w:p w:rsidR="00340CC4" w:rsidRPr="00C0412F" w:rsidRDefault="00340CC4" w:rsidP="009C78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857,152 kg</w:t>
            </w:r>
          </w:p>
        </w:tc>
        <w:tc>
          <w:tcPr>
            <w:tcW w:w="1371" w:type="dxa"/>
            <w:noWrap/>
            <w:hideMark/>
          </w:tcPr>
          <w:p w:rsidR="00340CC4" w:rsidRPr="00C0412F" w:rsidRDefault="00340CC4" w:rsidP="009C78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1530" w:type="dxa"/>
            <w:vMerge w:val="restart"/>
            <w:noWrap/>
            <w:hideMark/>
          </w:tcPr>
          <w:p w:rsidR="00340CC4" w:rsidRPr="00C0412F" w:rsidRDefault="00340CC4" w:rsidP="009C78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179,686</w:t>
            </w:r>
          </w:p>
        </w:tc>
        <w:tc>
          <w:tcPr>
            <w:tcW w:w="1368" w:type="dxa"/>
            <w:vMerge w:val="restart"/>
            <w:noWrap/>
            <w:hideMark/>
          </w:tcPr>
          <w:p w:rsidR="00340CC4" w:rsidRPr="00C0412F" w:rsidRDefault="00340CC4" w:rsidP="009C78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40CC4" w:rsidRPr="00C0412F" w:rsidTr="009C78AD">
        <w:trPr>
          <w:trHeight w:val="338"/>
        </w:trPr>
        <w:tc>
          <w:tcPr>
            <w:tcW w:w="1998" w:type="dxa"/>
            <w:hideMark/>
          </w:tcPr>
          <w:p w:rsidR="00340CC4" w:rsidRPr="00C0412F" w:rsidRDefault="00340CC4" w:rsidP="009C78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laughtered poultry</w:t>
            </w:r>
          </w:p>
        </w:tc>
        <w:tc>
          <w:tcPr>
            <w:tcW w:w="1692" w:type="dxa"/>
            <w:noWrap/>
            <w:hideMark/>
          </w:tcPr>
          <w:p w:rsidR="00340CC4" w:rsidRPr="00C0412F" w:rsidRDefault="00340CC4" w:rsidP="009C78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hideMark/>
          </w:tcPr>
          <w:p w:rsidR="00340CC4" w:rsidRPr="00C0412F" w:rsidRDefault="00340CC4" w:rsidP="009C78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umption</w:t>
            </w:r>
          </w:p>
        </w:tc>
        <w:tc>
          <w:tcPr>
            <w:tcW w:w="1599" w:type="dxa"/>
            <w:hideMark/>
          </w:tcPr>
          <w:p w:rsidR="00340CC4" w:rsidRPr="00C0412F" w:rsidRDefault="00340CC4" w:rsidP="009C78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,534 kg</w:t>
            </w:r>
          </w:p>
        </w:tc>
        <w:tc>
          <w:tcPr>
            <w:tcW w:w="1371" w:type="dxa"/>
            <w:noWrap/>
            <w:hideMark/>
          </w:tcPr>
          <w:p w:rsidR="00340CC4" w:rsidRPr="00C0412F" w:rsidRDefault="00340CC4" w:rsidP="009C78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530" w:type="dxa"/>
            <w:vMerge/>
            <w:hideMark/>
          </w:tcPr>
          <w:p w:rsidR="00340CC4" w:rsidRPr="00C0412F" w:rsidRDefault="00340CC4" w:rsidP="009C78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vMerge/>
            <w:hideMark/>
          </w:tcPr>
          <w:p w:rsidR="00340CC4" w:rsidRPr="00C0412F" w:rsidRDefault="00340CC4" w:rsidP="009C78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40CC4" w:rsidRPr="00C0412F" w:rsidTr="009C78AD">
        <w:trPr>
          <w:trHeight w:val="300"/>
        </w:trPr>
        <w:tc>
          <w:tcPr>
            <w:tcW w:w="3690" w:type="dxa"/>
            <w:gridSpan w:val="2"/>
            <w:vMerge w:val="restart"/>
            <w:hideMark/>
          </w:tcPr>
          <w:p w:rsidR="00340CC4" w:rsidRPr="00C0412F" w:rsidRDefault="00340CC4" w:rsidP="009C78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  <w:p w:rsidR="00340CC4" w:rsidRPr="00C0412F" w:rsidRDefault="00340CC4" w:rsidP="009C78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340CC4" w:rsidRPr="00C0412F" w:rsidRDefault="00340CC4" w:rsidP="009C78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340CC4" w:rsidRPr="00C0412F" w:rsidRDefault="00340CC4" w:rsidP="009C78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hideMark/>
          </w:tcPr>
          <w:p w:rsidR="00340CC4" w:rsidRPr="00C0412F" w:rsidRDefault="00340CC4" w:rsidP="009C78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99" w:type="dxa"/>
            <w:hideMark/>
          </w:tcPr>
          <w:p w:rsidR="00340CC4" w:rsidRPr="00C0412F" w:rsidRDefault="00340CC4" w:rsidP="009C78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0,615,099 kg</w:t>
            </w:r>
          </w:p>
        </w:tc>
        <w:tc>
          <w:tcPr>
            <w:tcW w:w="1371" w:type="dxa"/>
            <w:noWrap/>
            <w:hideMark/>
          </w:tcPr>
          <w:p w:rsidR="00340CC4" w:rsidRPr="00C0412F" w:rsidRDefault="00340CC4" w:rsidP="009C78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530" w:type="dxa"/>
            <w:noWrap/>
            <w:hideMark/>
          </w:tcPr>
          <w:p w:rsidR="00340CC4" w:rsidRPr="00C0412F" w:rsidRDefault="00340CC4" w:rsidP="009C78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,615,099kg</w:t>
            </w:r>
          </w:p>
        </w:tc>
        <w:tc>
          <w:tcPr>
            <w:tcW w:w="1368" w:type="dxa"/>
            <w:vMerge w:val="restart"/>
            <w:noWrap/>
            <w:hideMark/>
          </w:tcPr>
          <w:p w:rsidR="00340CC4" w:rsidRPr="00C0412F" w:rsidRDefault="00340CC4" w:rsidP="009C78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340CC4" w:rsidRPr="00C0412F" w:rsidTr="009C78AD">
        <w:trPr>
          <w:trHeight w:val="75"/>
        </w:trPr>
        <w:tc>
          <w:tcPr>
            <w:tcW w:w="3690" w:type="dxa"/>
            <w:gridSpan w:val="2"/>
            <w:vMerge/>
            <w:hideMark/>
          </w:tcPr>
          <w:p w:rsidR="00340CC4" w:rsidRPr="00C0412F" w:rsidRDefault="00340CC4" w:rsidP="009C78AD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hideMark/>
          </w:tcPr>
          <w:p w:rsidR="00340CC4" w:rsidRPr="00C0412F" w:rsidRDefault="00340CC4" w:rsidP="009C78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99" w:type="dxa"/>
            <w:noWrap/>
            <w:hideMark/>
          </w:tcPr>
          <w:p w:rsidR="00340CC4" w:rsidRPr="00C0412F" w:rsidRDefault="00340CC4" w:rsidP="009C78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0,615 ton</w:t>
            </w:r>
          </w:p>
        </w:tc>
        <w:tc>
          <w:tcPr>
            <w:tcW w:w="1371" w:type="dxa"/>
            <w:hideMark/>
          </w:tcPr>
          <w:p w:rsidR="00340CC4" w:rsidRPr="00C0412F" w:rsidRDefault="00340CC4" w:rsidP="009C78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340CC4" w:rsidRPr="00C0412F" w:rsidRDefault="00340CC4" w:rsidP="009C78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412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0,615 ton</w:t>
            </w:r>
          </w:p>
        </w:tc>
        <w:tc>
          <w:tcPr>
            <w:tcW w:w="1368" w:type="dxa"/>
            <w:vMerge/>
            <w:hideMark/>
          </w:tcPr>
          <w:p w:rsidR="00340CC4" w:rsidRPr="00C0412F" w:rsidRDefault="00340CC4" w:rsidP="009C78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676963" w:rsidRDefault="00676963"/>
    <w:sectPr w:rsidR="006769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0CC4"/>
    <w:rsid w:val="00340CC4"/>
    <w:rsid w:val="00527712"/>
    <w:rsid w:val="00676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0C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0C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suneh Tefera</dc:creator>
  <cp:lastModifiedBy>Yesuneh Tefera</cp:lastModifiedBy>
  <cp:revision>2</cp:revision>
  <dcterms:created xsi:type="dcterms:W3CDTF">2025-06-10T08:31:00Z</dcterms:created>
  <dcterms:modified xsi:type="dcterms:W3CDTF">2025-06-14T07:55:00Z</dcterms:modified>
</cp:coreProperties>
</file>